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1E103" w14:textId="212D640C" w:rsidR="00CE37CC" w:rsidRPr="00CE37CC" w:rsidRDefault="00EA752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S11.</w:t>
      </w:r>
      <w:r w:rsidR="00CE37C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E37CC">
        <w:rPr>
          <w:rFonts w:ascii="Times New Roman" w:hAnsi="Times New Roman" w:cs="Times New Roman"/>
          <w:sz w:val="22"/>
          <w:szCs w:val="22"/>
        </w:rPr>
        <w:t xml:space="preserve">Multivariable Cox regression models assessing the risk expanded CHIP on various cardiovascular-related endpoints. 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7"/>
        <w:gridCol w:w="1268"/>
        <w:gridCol w:w="1375"/>
        <w:gridCol w:w="1088"/>
        <w:gridCol w:w="1683"/>
        <w:gridCol w:w="1374"/>
      </w:tblGrid>
      <w:tr w:rsidR="00505C54" w:rsidRPr="00CE37CC" w14:paraId="6BD34F66" w14:textId="77777777" w:rsidTr="00CE37CC">
        <w:trPr>
          <w:tblHeader/>
        </w:trPr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014CF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7B0FB6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1669AB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Event 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E0B9EF" w14:textId="1B96D4AA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H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49E67C" w14:textId="04693522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1BE2A8" w14:textId="767C9F22" w:rsidR="001469A2" w:rsidRPr="00CE37CC" w:rsidRDefault="00CE37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P</w:t>
            </w:r>
            <w:r w:rsidRPr="00CE37C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-value</w:t>
            </w:r>
          </w:p>
        </w:tc>
      </w:tr>
      <w:tr w:rsidR="00B6250B" w:rsidRPr="00B6250B" w14:paraId="49EF079A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5F3E89" w14:textId="77777777" w:rsidR="00B6250B" w:rsidRPr="00B6250B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B6250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incident CVD</w:t>
            </w:r>
          </w:p>
        </w:tc>
      </w:tr>
      <w:tr w:rsidR="00B6250B" w:rsidRPr="00CE37CC" w14:paraId="2127BF5F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03861E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3D31AD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7,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A7683B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69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56639F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38897B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EE86E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6250B" w:rsidRPr="00CE37CC" w14:paraId="5DE5BFED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E55949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≥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9EFAB8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70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053D55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0ED394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1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D7853F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68, 1.20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F895F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B6250B" w:rsidRPr="00B6250B" w14:paraId="03B9D48F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00CCB3" w14:textId="77777777" w:rsidR="00B6250B" w:rsidRPr="00B6250B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B6250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incident CAD</w:t>
            </w:r>
          </w:p>
        </w:tc>
      </w:tr>
      <w:tr w:rsidR="00B6250B" w:rsidRPr="00CE37CC" w14:paraId="37B7899F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1C2A26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89B01F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7,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67792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71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95DB81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12B7EF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271E05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6250B" w:rsidRPr="00CE37CC" w14:paraId="478A34D5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277081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≥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13D33D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70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BA4DA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2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1002EE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10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D4618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86, 1.2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86D445" w14:textId="77777777" w:rsidR="00B6250B" w:rsidRPr="00CE37CC" w:rsidRDefault="00B6250B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87</w:t>
            </w:r>
          </w:p>
        </w:tc>
      </w:tr>
      <w:tr w:rsidR="001469A2" w:rsidRPr="00B6250B" w14:paraId="400DDD24" w14:textId="77777777" w:rsidTr="00CE37C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99EC60" w14:textId="77777777" w:rsidR="001469A2" w:rsidRPr="00B6250B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B6250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CV death</w:t>
            </w:r>
          </w:p>
        </w:tc>
      </w:tr>
      <w:tr w:rsidR="00505C54" w:rsidRPr="00CE37CC" w14:paraId="57B01229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2984D1" w14:textId="1E625351" w:rsidR="001469A2" w:rsidRPr="00CE37CC" w:rsidRDefault="007D2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D93F3D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7,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5BBD8F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6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83EBD7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FB8F98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C070B2" w14:textId="77777777" w:rsidR="001469A2" w:rsidRPr="00CE37CC" w:rsidRDefault="001469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505C54" w:rsidRPr="00CE37CC" w14:paraId="2103D949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B5A343" w14:textId="0DD71A2A" w:rsidR="001469A2" w:rsidRPr="00CE37CC" w:rsidRDefault="007D2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≥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4F831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70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221C6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06AF0D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18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7664CF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62, 1.61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061FEE" w14:textId="77777777" w:rsidR="001469A2" w:rsidRPr="00CE37C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01</w:t>
            </w:r>
          </w:p>
        </w:tc>
      </w:tr>
      <w:tr w:rsidR="001469A2" w:rsidRPr="00B6250B" w14:paraId="21662718" w14:textId="77777777" w:rsidTr="00CE37C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B3879C" w14:textId="77777777" w:rsidR="001469A2" w:rsidRPr="00B6250B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B6250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CAD death</w:t>
            </w:r>
          </w:p>
        </w:tc>
      </w:tr>
      <w:tr w:rsidR="00505C54" w:rsidRPr="00CE37CC" w14:paraId="420A23A5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3991E5" w14:textId="1713ADB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9EC4A0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7,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E9FE12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5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C4F179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08F3E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3400AA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505C54" w:rsidRPr="00CE37CC" w14:paraId="1AE4F12C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063906" w14:textId="2833E20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≥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C66AFA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70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02E3D2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EAB174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6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A67187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506, 1.47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5E1F56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592</w:t>
            </w:r>
          </w:p>
        </w:tc>
      </w:tr>
      <w:tr w:rsidR="001469A2" w:rsidRPr="00B6250B" w14:paraId="449FCE1F" w14:textId="77777777" w:rsidTr="00CE37C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04F109" w14:textId="77777777" w:rsidR="001469A2" w:rsidRPr="00B6250B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B6250B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any death</w:t>
            </w:r>
          </w:p>
        </w:tc>
      </w:tr>
      <w:tr w:rsidR="00505C54" w:rsidRPr="00CE37CC" w14:paraId="4CAF6399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787C1E" w14:textId="5EF21405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E6F74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7,1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685D6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04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8954A3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80A849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C4E5C3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505C54" w:rsidRPr="00CE37CC" w14:paraId="525DEE13" w14:textId="77777777" w:rsidTr="00CE37C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8CC4DD" w14:textId="2565BEE9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VAF≥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693BC8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70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75E45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9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584525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42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61929B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309, 1.54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4208F1" w14:textId="77777777" w:rsidR="00471950" w:rsidRPr="00CE37CC" w:rsidRDefault="00471950" w:rsidP="004719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1469A2" w:rsidRPr="00CE37CC" w14:paraId="051F75C2" w14:textId="77777777" w:rsidTr="00CE37C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E71BB9" w14:textId="1ED2E956" w:rsidR="001469A2" w:rsidRPr="00CE37CC" w:rsidRDefault="00CE37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AD: coronary artery disease, </w:t>
            </w:r>
            <w:r w:rsidRPr="007471DD">
              <w:rPr>
                <w:rFonts w:ascii="Times New Roman" w:hAnsi="Times New Roman"/>
                <w:sz w:val="22"/>
                <w:szCs w:val="22"/>
              </w:rPr>
              <w:t>CHIP</w:t>
            </w:r>
            <w:r>
              <w:rPr>
                <w:rFonts w:ascii="Times New Roman" w:hAnsi="Times New Roman"/>
                <w:sz w:val="22"/>
                <w:szCs w:val="22"/>
              </w:rPr>
              <w:t>: clonal hematopoiesis of indeterminate potential, CI: confidence interval, CVD: cardiovascular disease, HR: hazard ratio</w:t>
            </w:r>
            <w:r w:rsidR="00505C54">
              <w:rPr>
                <w:rFonts w:ascii="Times New Roman" w:hAnsi="Times New Roman"/>
                <w:sz w:val="22"/>
                <w:szCs w:val="22"/>
              </w:rPr>
              <w:t>, VAF: variant allele frequency</w:t>
            </w:r>
          </w:p>
        </w:tc>
      </w:tr>
      <w:tr w:rsidR="001469A2" w:rsidRPr="00CE37CC" w14:paraId="34262D8B" w14:textId="77777777" w:rsidTr="00CE37C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A3028B" w14:textId="77777777" w:rsidR="001469A2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CE37CC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Models adjusted for age at baseline, sex, smoking status, chemotherapy, radiotherapy, prevalent CVD, number of days between date of recruitment and date of cancer diagnosis, and genotyping principal components 1-10</w:t>
            </w:r>
            <w:r w:rsidR="00CE37CC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.</w:t>
            </w:r>
          </w:p>
          <w:p w14:paraId="22F53605" w14:textId="100BFF0C" w:rsidR="00CE37CC" w:rsidRPr="00CE37CC" w:rsidRDefault="00CE37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Expanded CHIP means mutations with a variant allele frequency (VAF) of ≥10%</w:t>
            </w:r>
          </w:p>
        </w:tc>
      </w:tr>
    </w:tbl>
    <w:p w14:paraId="37ADEB2A" w14:textId="77777777" w:rsidR="00056BDC" w:rsidRDefault="00056BDC"/>
    <w:sectPr w:rsidR="00056BDC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CC"/>
    <w:rsid w:val="00056BDC"/>
    <w:rsid w:val="00066DC3"/>
    <w:rsid w:val="001469A2"/>
    <w:rsid w:val="001A538A"/>
    <w:rsid w:val="00471950"/>
    <w:rsid w:val="00505C54"/>
    <w:rsid w:val="00581550"/>
    <w:rsid w:val="007D2287"/>
    <w:rsid w:val="00AF4E42"/>
    <w:rsid w:val="00B6250B"/>
    <w:rsid w:val="00CE37CC"/>
    <w:rsid w:val="00EA7527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E1AC40B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4</cp:revision>
  <dcterms:created xsi:type="dcterms:W3CDTF">2024-04-05T17:54:00Z</dcterms:created>
  <dcterms:modified xsi:type="dcterms:W3CDTF">2025-07-30T16:21:00Z</dcterms:modified>
</cp:coreProperties>
</file>